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227A0" w14:textId="4B9F684A" w:rsidR="007E449E" w:rsidRPr="003658C3" w:rsidRDefault="006417D7" w:rsidP="008E7FE7">
      <w:pPr>
        <w:adjustRightInd w:val="0"/>
        <w:snapToGrid w:val="0"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658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58C3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3658C3"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78084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658C3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770E9F" w:rsidRPr="003658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58C3" w:rsidRPr="003658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70E9F" w:rsidRPr="003658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E49C4">
        <w:rPr>
          <w:rFonts w:ascii="Times New Roman" w:hAnsi="Times New Roman" w:cs="Times New Roman"/>
          <w:sz w:val="24"/>
          <w:szCs w:val="24"/>
        </w:rPr>
        <w:t>PCR</w:t>
      </w:r>
      <w:r w:rsidR="00770E9F" w:rsidRPr="00DD450A">
        <w:rPr>
          <w:rFonts w:ascii="Times New Roman" w:hAnsi="Times New Roman" w:cs="Times New Roman"/>
          <w:sz w:val="24"/>
          <w:szCs w:val="24"/>
        </w:rPr>
        <w:t xml:space="preserve"> primers used </w:t>
      </w:r>
      <w:r w:rsidR="000E49C4">
        <w:rPr>
          <w:rFonts w:ascii="Times New Roman" w:hAnsi="Times New Roman" w:cs="Times New Roman"/>
          <w:sz w:val="24"/>
          <w:szCs w:val="24"/>
        </w:rPr>
        <w:t>for RT-qPCR</w:t>
      </w:r>
    </w:p>
    <w:tbl>
      <w:tblPr>
        <w:tblStyle w:val="a3"/>
        <w:tblW w:w="8272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004"/>
        <w:gridCol w:w="3567"/>
      </w:tblGrid>
      <w:tr w:rsidR="00ED5C01" w:rsidRPr="00323A3D" w14:paraId="40497D43" w14:textId="77777777" w:rsidTr="009770AB">
        <w:trPr>
          <w:trHeight w:val="279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27739D" w14:textId="6AE6F324" w:rsidR="00ED5C01" w:rsidRPr="002E7493" w:rsidRDefault="002C578F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2E7493">
              <w:rPr>
                <w:rFonts w:ascii="Times New Roman" w:hAnsi="Times New Roman" w:cs="Times New Roman"/>
                <w:sz w:val="15"/>
                <w:szCs w:val="15"/>
              </w:rPr>
              <w:t>iRNA</w:t>
            </w:r>
            <w:r w:rsidR="00ED5C01" w:rsidRPr="002E7493">
              <w:rPr>
                <w:rFonts w:ascii="Times New Roman" w:hAnsi="Times New Roman" w:cs="Times New Roman"/>
                <w:sz w:val="15"/>
                <w:szCs w:val="15"/>
              </w:rPr>
              <w:t>/gene</w:t>
            </w:r>
          </w:p>
        </w:tc>
        <w:tc>
          <w:tcPr>
            <w:tcW w:w="30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8B47A5" w14:textId="77777777" w:rsidR="00ED5C01" w:rsidRPr="002E7493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E7493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orward (5'→3')</w:t>
            </w:r>
          </w:p>
        </w:tc>
        <w:tc>
          <w:tcPr>
            <w:tcW w:w="3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48574A" w14:textId="77777777" w:rsidR="00ED5C01" w:rsidRPr="002E7493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E7493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Reverse (5'→3')</w:t>
            </w:r>
          </w:p>
        </w:tc>
      </w:tr>
      <w:tr w:rsidR="00ED5C01" w:rsidRPr="00323A3D" w14:paraId="5FF47184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E5742D6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127-3p</w:t>
            </w:r>
          </w:p>
        </w:tc>
        <w:tc>
          <w:tcPr>
            <w:tcW w:w="3004" w:type="dxa"/>
            <w:vAlign w:val="center"/>
          </w:tcPr>
          <w:p w14:paraId="54AC013B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GGATCCGTCTGAGCTTGG</w:t>
            </w:r>
          </w:p>
        </w:tc>
        <w:tc>
          <w:tcPr>
            <w:tcW w:w="3567" w:type="dxa"/>
            <w:vAlign w:val="center"/>
          </w:tcPr>
          <w:p w14:paraId="65B80714" w14:textId="77777777" w:rsidR="00ED5C01" w:rsidRPr="00ED5C01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</w:tr>
      <w:tr w:rsidR="00ED5C01" w:rsidRPr="00323A3D" w14:paraId="06777CDF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FB3BA55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381</w:t>
            </w:r>
          </w:p>
        </w:tc>
        <w:tc>
          <w:tcPr>
            <w:tcW w:w="3004" w:type="dxa"/>
            <w:vAlign w:val="center"/>
          </w:tcPr>
          <w:p w14:paraId="6D001F80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TACAAGGGCAAGCTCTCTGT</w:t>
            </w:r>
          </w:p>
        </w:tc>
        <w:tc>
          <w:tcPr>
            <w:tcW w:w="3567" w:type="dxa"/>
            <w:vAlign w:val="center"/>
          </w:tcPr>
          <w:p w14:paraId="38C55C6C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E749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2E749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1D2D0696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0FE1E20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200c</w:t>
            </w:r>
          </w:p>
        </w:tc>
        <w:tc>
          <w:tcPr>
            <w:tcW w:w="3004" w:type="dxa"/>
            <w:vAlign w:val="center"/>
          </w:tcPr>
          <w:p w14:paraId="1FD6846C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TACTGCCGGGTAATGATGGA</w:t>
            </w:r>
          </w:p>
        </w:tc>
        <w:tc>
          <w:tcPr>
            <w:tcW w:w="3567" w:type="dxa"/>
            <w:vAlign w:val="center"/>
          </w:tcPr>
          <w:p w14:paraId="03A2F210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304BC859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636279DD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136-3p</w:t>
            </w:r>
          </w:p>
        </w:tc>
        <w:tc>
          <w:tcPr>
            <w:tcW w:w="3004" w:type="dxa"/>
            <w:vAlign w:val="center"/>
          </w:tcPr>
          <w:p w14:paraId="53E9F72A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ATCGTCTCAAATGAGTCT</w:t>
            </w:r>
          </w:p>
        </w:tc>
        <w:tc>
          <w:tcPr>
            <w:tcW w:w="3567" w:type="dxa"/>
            <w:vAlign w:val="center"/>
          </w:tcPr>
          <w:p w14:paraId="51BBE4F7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0CD1C512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6651D865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R-487b-3p</w:t>
            </w:r>
          </w:p>
        </w:tc>
        <w:tc>
          <w:tcPr>
            <w:tcW w:w="3004" w:type="dxa"/>
            <w:vAlign w:val="center"/>
          </w:tcPr>
          <w:p w14:paraId="6CE78144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CGTACAGGGTCATCCACTT</w:t>
            </w:r>
          </w:p>
        </w:tc>
        <w:tc>
          <w:tcPr>
            <w:tcW w:w="3567" w:type="dxa"/>
            <w:vAlign w:val="center"/>
          </w:tcPr>
          <w:p w14:paraId="08570119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038B83CA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668204BA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20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3004" w:type="dxa"/>
            <w:vAlign w:val="center"/>
          </w:tcPr>
          <w:p w14:paraId="24FC2E76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605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CACTGTCTGGTAACGATG</w:t>
            </w:r>
          </w:p>
        </w:tc>
        <w:tc>
          <w:tcPr>
            <w:tcW w:w="3567" w:type="dxa"/>
            <w:vAlign w:val="center"/>
          </w:tcPr>
          <w:p w14:paraId="798F2501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2F5499DE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1A4B8991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605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410-3p</w:t>
            </w:r>
          </w:p>
        </w:tc>
        <w:tc>
          <w:tcPr>
            <w:tcW w:w="3004" w:type="dxa"/>
            <w:vAlign w:val="center"/>
          </w:tcPr>
          <w:p w14:paraId="5EE94775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605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ATAACACAGATGGCCTGT</w:t>
            </w:r>
          </w:p>
        </w:tc>
        <w:tc>
          <w:tcPr>
            <w:tcW w:w="3567" w:type="dxa"/>
            <w:vAlign w:val="center"/>
          </w:tcPr>
          <w:p w14:paraId="36672DCB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5C6320E9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B9F9A4F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136-5p</w:t>
            </w:r>
          </w:p>
        </w:tc>
        <w:tc>
          <w:tcPr>
            <w:tcW w:w="3004" w:type="dxa"/>
            <w:vAlign w:val="center"/>
          </w:tcPr>
          <w:p w14:paraId="14EFBF8A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CCATTTGTTTTGATGATGG</w:t>
            </w:r>
          </w:p>
        </w:tc>
        <w:tc>
          <w:tcPr>
            <w:tcW w:w="3567" w:type="dxa"/>
            <w:vAlign w:val="center"/>
          </w:tcPr>
          <w:p w14:paraId="4C93C7C1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655A837F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61F276C4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127-5p</w:t>
            </w:r>
          </w:p>
        </w:tc>
        <w:tc>
          <w:tcPr>
            <w:tcW w:w="3004" w:type="dxa"/>
            <w:vAlign w:val="center"/>
          </w:tcPr>
          <w:p w14:paraId="2DC31B2A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CTCAGAGGGCTCTGATTC</w:t>
            </w:r>
          </w:p>
        </w:tc>
        <w:tc>
          <w:tcPr>
            <w:tcW w:w="3567" w:type="dxa"/>
            <w:vAlign w:val="center"/>
          </w:tcPr>
          <w:p w14:paraId="30F5EB8E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54C580D0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C7381F7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141</w:t>
            </w:r>
          </w:p>
        </w:tc>
        <w:tc>
          <w:tcPr>
            <w:tcW w:w="3004" w:type="dxa"/>
            <w:vAlign w:val="center"/>
          </w:tcPr>
          <w:p w14:paraId="564DD0F9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B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CACTGTCTGGTAAAGATGG</w:t>
            </w:r>
          </w:p>
        </w:tc>
        <w:tc>
          <w:tcPr>
            <w:tcW w:w="3567" w:type="dxa"/>
            <w:vAlign w:val="center"/>
          </w:tcPr>
          <w:p w14:paraId="0256BE0C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06884B20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7EB9D15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50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200b</w:t>
            </w:r>
          </w:p>
        </w:tc>
        <w:tc>
          <w:tcPr>
            <w:tcW w:w="3004" w:type="dxa"/>
            <w:vAlign w:val="center"/>
          </w:tcPr>
          <w:p w14:paraId="64F60039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0A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TACTGCCTGGTAATGATGA</w:t>
            </w:r>
          </w:p>
        </w:tc>
        <w:tc>
          <w:tcPr>
            <w:tcW w:w="3567" w:type="dxa"/>
            <w:vAlign w:val="center"/>
          </w:tcPr>
          <w:p w14:paraId="4C73837E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ED5C01" w:rsidRPr="00323A3D" w14:paraId="1228CAFA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5B6AFA4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50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628-5p</w:t>
            </w:r>
          </w:p>
        </w:tc>
        <w:tc>
          <w:tcPr>
            <w:tcW w:w="3004" w:type="dxa"/>
            <w:vAlign w:val="center"/>
          </w:tcPr>
          <w:p w14:paraId="3C7CF614" w14:textId="77777777" w:rsidR="00ED5C01" w:rsidRPr="008A7B9B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50A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CTGACATATTTACTAGAGGG</w:t>
            </w:r>
          </w:p>
        </w:tc>
        <w:tc>
          <w:tcPr>
            <w:tcW w:w="3567" w:type="dxa"/>
            <w:vAlign w:val="center"/>
          </w:tcPr>
          <w:p w14:paraId="20F92C64" w14:textId="77777777" w:rsidR="00ED5C01" w:rsidRPr="00696A50" w:rsidRDefault="00ED5C01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4B0766" w:rsidRPr="00323A3D" w14:paraId="713AFEA3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A1E40BC" w14:textId="6530F0E3" w:rsidR="004B0766" w:rsidRPr="00CC50A5" w:rsidRDefault="004B0766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076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885-3p</w:t>
            </w:r>
          </w:p>
        </w:tc>
        <w:tc>
          <w:tcPr>
            <w:tcW w:w="3004" w:type="dxa"/>
            <w:vAlign w:val="center"/>
          </w:tcPr>
          <w:p w14:paraId="35A64D7B" w14:textId="0D714003" w:rsidR="004B0766" w:rsidRPr="00CC50A5" w:rsidRDefault="00964BEA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64B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CAGCGGGGTGTAGTGGAT</w:t>
            </w:r>
          </w:p>
        </w:tc>
        <w:tc>
          <w:tcPr>
            <w:tcW w:w="3567" w:type="dxa"/>
            <w:vAlign w:val="center"/>
          </w:tcPr>
          <w:p w14:paraId="47F731B6" w14:textId="3395F77D" w:rsidR="004B0766" w:rsidRPr="00696A50" w:rsidRDefault="00964BEA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4B0766" w:rsidRPr="00323A3D" w14:paraId="57924FD0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0BC9487" w14:textId="7D31DBE4" w:rsidR="004B0766" w:rsidRPr="00CC50A5" w:rsidRDefault="003920A9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920A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vel-m0312-3p</w:t>
            </w:r>
          </w:p>
        </w:tc>
        <w:tc>
          <w:tcPr>
            <w:tcW w:w="3004" w:type="dxa"/>
            <w:vAlign w:val="center"/>
          </w:tcPr>
          <w:p w14:paraId="6D9AD7E8" w14:textId="697E0856" w:rsidR="004B0766" w:rsidRPr="00CC50A5" w:rsidRDefault="003920A9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20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AAAAACCCGAATGAACTTT</w:t>
            </w:r>
          </w:p>
        </w:tc>
        <w:tc>
          <w:tcPr>
            <w:tcW w:w="3567" w:type="dxa"/>
            <w:vAlign w:val="center"/>
          </w:tcPr>
          <w:p w14:paraId="6859C974" w14:textId="1B4447C9" w:rsidR="004B0766" w:rsidRPr="00696A50" w:rsidRDefault="00964BEA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4B0766" w:rsidRPr="00323A3D" w14:paraId="699CB5C5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C26EBAD" w14:textId="3B30576D" w:rsidR="004B0766" w:rsidRPr="00CC50A5" w:rsidRDefault="003920A9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920A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276-3p</w:t>
            </w:r>
          </w:p>
        </w:tc>
        <w:tc>
          <w:tcPr>
            <w:tcW w:w="3004" w:type="dxa"/>
            <w:vAlign w:val="center"/>
          </w:tcPr>
          <w:p w14:paraId="3C2C30DA" w14:textId="3E7BB015" w:rsidR="004B0766" w:rsidRPr="00CC50A5" w:rsidRDefault="00964BEA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64BE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GGAACTTCATACCGTGCTCT</w:t>
            </w:r>
          </w:p>
        </w:tc>
        <w:tc>
          <w:tcPr>
            <w:tcW w:w="3567" w:type="dxa"/>
            <w:vAlign w:val="center"/>
          </w:tcPr>
          <w:p w14:paraId="065AEF58" w14:textId="2582A78A" w:rsidR="004B0766" w:rsidRPr="00696A50" w:rsidRDefault="00964BEA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4B0766" w:rsidRPr="00323A3D" w14:paraId="62458D85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BF62640" w14:textId="76A0267C" w:rsidR="004B0766" w:rsidRPr="00CC50A5" w:rsidRDefault="003920A9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920A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vel-m0213-5p</w:t>
            </w:r>
          </w:p>
        </w:tc>
        <w:tc>
          <w:tcPr>
            <w:tcW w:w="3004" w:type="dxa"/>
            <w:vAlign w:val="center"/>
          </w:tcPr>
          <w:p w14:paraId="6D263D5D" w14:textId="6848710C" w:rsidR="004B0766" w:rsidRPr="00CC50A5" w:rsidRDefault="003920A9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20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ACTCCATTTGTTTTGATGAT</w:t>
            </w:r>
          </w:p>
        </w:tc>
        <w:tc>
          <w:tcPr>
            <w:tcW w:w="3567" w:type="dxa"/>
            <w:vAlign w:val="center"/>
          </w:tcPr>
          <w:p w14:paraId="6F0D0A00" w14:textId="2062117B" w:rsidR="004B0766" w:rsidRPr="00696A50" w:rsidRDefault="00964BEA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9770AB" w:rsidRPr="00323A3D" w14:paraId="15115AC2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3777F1B" w14:textId="18A7D620" w:rsidR="009770AB" w:rsidRPr="003920A9" w:rsidRDefault="009770AB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1994-3p</w:t>
            </w:r>
          </w:p>
        </w:tc>
        <w:tc>
          <w:tcPr>
            <w:tcW w:w="3004" w:type="dxa"/>
            <w:vAlign w:val="center"/>
          </w:tcPr>
          <w:p w14:paraId="2A54037B" w14:textId="6A776C5A" w:rsidR="009770AB" w:rsidRPr="003920A9" w:rsidRDefault="009770AB" w:rsidP="009770A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GACAGTGTGTCCTCCCT</w:t>
            </w:r>
          </w:p>
        </w:tc>
        <w:tc>
          <w:tcPr>
            <w:tcW w:w="3567" w:type="dxa"/>
            <w:vAlign w:val="center"/>
          </w:tcPr>
          <w:p w14:paraId="741642E6" w14:textId="36A91450" w:rsidR="009770AB" w:rsidRPr="00696A50" w:rsidRDefault="009770AB" w:rsidP="009770A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C15724" w:rsidRPr="00323A3D" w14:paraId="390F2B51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6F468154" w14:textId="150CB1A2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429</w:t>
            </w:r>
          </w:p>
        </w:tc>
        <w:tc>
          <w:tcPr>
            <w:tcW w:w="3004" w:type="dxa"/>
            <w:vAlign w:val="center"/>
          </w:tcPr>
          <w:p w14:paraId="7EDC54C5" w14:textId="12BD69D9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TACTGTCTGGTAATGCCG</w:t>
            </w:r>
          </w:p>
        </w:tc>
        <w:tc>
          <w:tcPr>
            <w:tcW w:w="3567" w:type="dxa"/>
            <w:vAlign w:val="center"/>
          </w:tcPr>
          <w:p w14:paraId="65AD0113" w14:textId="16B96C66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C15724" w:rsidRPr="00323A3D" w14:paraId="72EB329A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15FD8E1B" w14:textId="0464E1C7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278-3p</w:t>
            </w:r>
          </w:p>
        </w:tc>
        <w:tc>
          <w:tcPr>
            <w:tcW w:w="3004" w:type="dxa"/>
            <w:vAlign w:val="center"/>
          </w:tcPr>
          <w:p w14:paraId="3B4166D1" w14:textId="073AB3D4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GGTGGGACTTTCGTTCGATT</w:t>
            </w:r>
          </w:p>
        </w:tc>
        <w:tc>
          <w:tcPr>
            <w:tcW w:w="3567" w:type="dxa"/>
            <w:vAlign w:val="center"/>
          </w:tcPr>
          <w:p w14:paraId="571244EE" w14:textId="628043D8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C15724" w:rsidRPr="00323A3D" w14:paraId="62F12472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44013D79" w14:textId="06351ED1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OLE_LINK2"/>
            <w:r w:rsidRPr="009770A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vel-m0298-5p</w:t>
            </w:r>
            <w:bookmarkEnd w:id="0"/>
          </w:p>
        </w:tc>
        <w:tc>
          <w:tcPr>
            <w:tcW w:w="3004" w:type="dxa"/>
            <w:vAlign w:val="center"/>
          </w:tcPr>
          <w:p w14:paraId="7EA02AC9" w14:textId="0AEEC16E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TGGGCCTGCAAGTCTTGG</w:t>
            </w:r>
          </w:p>
        </w:tc>
        <w:tc>
          <w:tcPr>
            <w:tcW w:w="3567" w:type="dxa"/>
            <w:vAlign w:val="center"/>
          </w:tcPr>
          <w:p w14:paraId="61966D6F" w14:textId="6DB7978C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C15724" w:rsidRPr="00323A3D" w14:paraId="59161B43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810238C" w14:textId="0AEF9D6B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307-3p</w:t>
            </w:r>
          </w:p>
        </w:tc>
        <w:tc>
          <w:tcPr>
            <w:tcW w:w="3004" w:type="dxa"/>
            <w:vAlign w:val="center"/>
          </w:tcPr>
          <w:p w14:paraId="7E308E8B" w14:textId="345198B0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CAACCTCCTTGAATGAGTGT</w:t>
            </w:r>
          </w:p>
        </w:tc>
        <w:tc>
          <w:tcPr>
            <w:tcW w:w="3567" w:type="dxa"/>
            <w:vAlign w:val="center"/>
          </w:tcPr>
          <w:p w14:paraId="27D95EC9" w14:textId="373DCD25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C15724" w:rsidRPr="00323A3D" w14:paraId="6D25A298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4020B5CD" w14:textId="3D85B2AF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R-67-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3004" w:type="dxa"/>
            <w:vAlign w:val="center"/>
          </w:tcPr>
          <w:p w14:paraId="41EB58DB" w14:textId="00DCAA38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CAACCTGCATGAATGAGGGC</w:t>
            </w:r>
          </w:p>
        </w:tc>
        <w:tc>
          <w:tcPr>
            <w:tcW w:w="3567" w:type="dxa"/>
            <w:vAlign w:val="center"/>
          </w:tcPr>
          <w:p w14:paraId="7CBCAC29" w14:textId="58F3E4DF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C15724" w:rsidRPr="00323A3D" w14:paraId="5DA17094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7DB8B3E" w14:textId="3B245CE2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  <w:r w:rsidRPr="009770A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-2796-3p</w:t>
            </w:r>
          </w:p>
        </w:tc>
        <w:tc>
          <w:tcPr>
            <w:tcW w:w="3004" w:type="dxa"/>
            <w:vAlign w:val="center"/>
          </w:tcPr>
          <w:p w14:paraId="1C79A444" w14:textId="41B93318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770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AGGCCGGCGGAAACTACTTGC</w:t>
            </w:r>
          </w:p>
        </w:tc>
        <w:tc>
          <w:tcPr>
            <w:tcW w:w="3567" w:type="dxa"/>
            <w:vAlign w:val="center"/>
          </w:tcPr>
          <w:p w14:paraId="019F76E9" w14:textId="1FA03673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RQ</w:t>
            </w:r>
            <w:proofErr w:type="spellEnd"/>
            <w:r w:rsidRPr="00696A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′ primer</w:t>
            </w:r>
          </w:p>
        </w:tc>
      </w:tr>
      <w:tr w:rsidR="00C15724" w:rsidRPr="00323A3D" w14:paraId="04FEF36D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70CED786" w14:textId="5DF73852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5"/>
                <w:szCs w:val="15"/>
              </w:rPr>
              <w:t>J</w:t>
            </w:r>
            <w:r w:rsidRPr="00C15724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G2</w:t>
            </w:r>
          </w:p>
        </w:tc>
        <w:tc>
          <w:tcPr>
            <w:tcW w:w="3004" w:type="dxa"/>
            <w:vAlign w:val="center"/>
          </w:tcPr>
          <w:p w14:paraId="4A2F3101" w14:textId="3B09AF63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85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AAGAATTGCTCTGAACC</w:t>
            </w:r>
          </w:p>
        </w:tc>
        <w:tc>
          <w:tcPr>
            <w:tcW w:w="3567" w:type="dxa"/>
            <w:vAlign w:val="center"/>
          </w:tcPr>
          <w:p w14:paraId="0F77E0FD" w14:textId="20D3EF18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9585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TCTCGTGGCAGTAGGTG</w:t>
            </w:r>
          </w:p>
        </w:tc>
      </w:tr>
      <w:tr w:rsidR="00C15724" w:rsidRPr="00323A3D" w14:paraId="00C41D73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43CD41D6" w14:textId="794D6027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IGFBP5</w:t>
            </w:r>
          </w:p>
        </w:tc>
        <w:tc>
          <w:tcPr>
            <w:tcW w:w="3004" w:type="dxa"/>
            <w:vAlign w:val="center"/>
          </w:tcPr>
          <w:p w14:paraId="34639326" w14:textId="6A4F90C4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CAAGATCGCAGAGAGAG</w:t>
            </w:r>
          </w:p>
        </w:tc>
        <w:tc>
          <w:tcPr>
            <w:tcW w:w="3567" w:type="dxa"/>
            <w:vAlign w:val="center"/>
          </w:tcPr>
          <w:p w14:paraId="6B10DB90" w14:textId="7E425D33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GAACTTGGACTGGGTCAG</w:t>
            </w:r>
          </w:p>
        </w:tc>
      </w:tr>
      <w:tr w:rsidR="00C15724" w:rsidRPr="00323A3D" w14:paraId="2CAE9124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7EAA7B3F" w14:textId="0511CABC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OX6</w:t>
            </w:r>
          </w:p>
        </w:tc>
        <w:tc>
          <w:tcPr>
            <w:tcW w:w="3004" w:type="dxa"/>
            <w:vAlign w:val="center"/>
          </w:tcPr>
          <w:p w14:paraId="6D47221C" w14:textId="04827F2B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CAACTCTCCTGCCCTGT</w:t>
            </w:r>
          </w:p>
        </w:tc>
        <w:tc>
          <w:tcPr>
            <w:tcW w:w="3567" w:type="dxa"/>
            <w:vAlign w:val="center"/>
          </w:tcPr>
          <w:p w14:paraId="5CF48C13" w14:textId="6CE3CB6E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CAAATTTTCAAAGCGTGT</w:t>
            </w:r>
          </w:p>
        </w:tc>
      </w:tr>
      <w:tr w:rsidR="00C15724" w:rsidRPr="00323A3D" w14:paraId="312035A0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4D249F4E" w14:textId="77777777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DAC9</w:t>
            </w:r>
          </w:p>
          <w:p w14:paraId="1411F47F" w14:textId="77777777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OXO1</w:t>
            </w:r>
          </w:p>
          <w:p w14:paraId="4002DC8F" w14:textId="43FAE8D3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GFR2</w:t>
            </w:r>
          </w:p>
        </w:tc>
        <w:tc>
          <w:tcPr>
            <w:tcW w:w="3004" w:type="dxa"/>
            <w:vAlign w:val="center"/>
          </w:tcPr>
          <w:p w14:paraId="732B6B30" w14:textId="757A70F8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GCTGCTTTTATGCAACA</w:t>
            </w:r>
          </w:p>
          <w:p w14:paraId="50B230DE" w14:textId="2167DB76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ATCCCCCAGGAGAAGAG</w:t>
            </w:r>
          </w:p>
          <w:p w14:paraId="48D4228E" w14:textId="4592FB80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TCCCGTGGAGGAACTTTT</w:t>
            </w:r>
          </w:p>
        </w:tc>
        <w:tc>
          <w:tcPr>
            <w:tcW w:w="3567" w:type="dxa"/>
            <w:vAlign w:val="center"/>
          </w:tcPr>
          <w:p w14:paraId="10FAB9E7" w14:textId="20271055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GTGGGTCTTGGAGAGCAG</w:t>
            </w:r>
          </w:p>
          <w:p w14:paraId="5388447A" w14:textId="3FB8B1A1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GTCATTGCTGTGAGAACC</w:t>
            </w:r>
          </w:p>
          <w:p w14:paraId="0D3E7BCE" w14:textId="62F01A3E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TGGGTCTCTGTGAGGGTA</w:t>
            </w:r>
          </w:p>
        </w:tc>
      </w:tr>
      <w:tr w:rsidR="00C15724" w:rsidRPr="00323A3D" w14:paraId="7DED9372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3BB5FFE9" w14:textId="2B97DFA3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TAT3</w:t>
            </w:r>
          </w:p>
        </w:tc>
        <w:tc>
          <w:tcPr>
            <w:tcW w:w="3004" w:type="dxa"/>
            <w:vAlign w:val="center"/>
          </w:tcPr>
          <w:p w14:paraId="50275DBE" w14:textId="15ACA302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CATCTTGAGCACTAAGC</w:t>
            </w:r>
          </w:p>
        </w:tc>
        <w:tc>
          <w:tcPr>
            <w:tcW w:w="3567" w:type="dxa"/>
            <w:vAlign w:val="center"/>
          </w:tcPr>
          <w:p w14:paraId="11442289" w14:textId="74BBC006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CTCCTTTGGAATGTCAGG</w:t>
            </w:r>
          </w:p>
        </w:tc>
      </w:tr>
      <w:tr w:rsidR="00C15724" w:rsidRPr="00323A3D" w14:paraId="7330230E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1E3E66AA" w14:textId="39EF2D60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YL9</w:t>
            </w:r>
          </w:p>
        </w:tc>
        <w:tc>
          <w:tcPr>
            <w:tcW w:w="3004" w:type="dxa"/>
            <w:vAlign w:val="center"/>
          </w:tcPr>
          <w:p w14:paraId="5AF5511C" w14:textId="0039F499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TCATCGACAAGGAGGAC</w:t>
            </w:r>
          </w:p>
        </w:tc>
        <w:tc>
          <w:tcPr>
            <w:tcW w:w="3567" w:type="dxa"/>
            <w:vAlign w:val="center"/>
          </w:tcPr>
          <w:p w14:paraId="103598B5" w14:textId="44293B02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TCAGCTTCTCCCCAAACA</w:t>
            </w:r>
          </w:p>
        </w:tc>
      </w:tr>
      <w:tr w:rsidR="00C15724" w:rsidRPr="00323A3D" w14:paraId="47BDBE35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18BDBEFC" w14:textId="1ADB51BA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RF</w:t>
            </w:r>
          </w:p>
        </w:tc>
        <w:tc>
          <w:tcPr>
            <w:tcW w:w="3004" w:type="dxa"/>
            <w:vAlign w:val="center"/>
          </w:tcPr>
          <w:p w14:paraId="4254766E" w14:textId="5F196F37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ACCTTCAGCAAGAGGAA</w:t>
            </w:r>
          </w:p>
        </w:tc>
        <w:tc>
          <w:tcPr>
            <w:tcW w:w="3567" w:type="dxa"/>
            <w:vAlign w:val="center"/>
          </w:tcPr>
          <w:p w14:paraId="3D502C3C" w14:textId="55F14E8C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TGCCTTGCCAGTCTCACT</w:t>
            </w:r>
          </w:p>
        </w:tc>
      </w:tr>
      <w:tr w:rsidR="00C15724" w:rsidRPr="00323A3D" w14:paraId="38A4103D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5536CADF" w14:textId="25F91DE4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KT3</w:t>
            </w:r>
          </w:p>
        </w:tc>
        <w:tc>
          <w:tcPr>
            <w:tcW w:w="3004" w:type="dxa"/>
            <w:vAlign w:val="center"/>
          </w:tcPr>
          <w:p w14:paraId="3211C220" w14:textId="4FC4DD63" w:rsidR="00C15724" w:rsidRPr="003920A9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TTCGAGAGAAGGCAAGT</w:t>
            </w:r>
          </w:p>
        </w:tc>
        <w:tc>
          <w:tcPr>
            <w:tcW w:w="3567" w:type="dxa"/>
            <w:vAlign w:val="center"/>
          </w:tcPr>
          <w:p w14:paraId="6E511BCA" w14:textId="6D6477B1" w:rsidR="00C15724" w:rsidRPr="00696A5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653C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AACAGCTCTCCCCCATT</w:t>
            </w:r>
          </w:p>
        </w:tc>
      </w:tr>
      <w:tr w:rsidR="00C15724" w:rsidRPr="00323A3D" w14:paraId="6CF8C00E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24DB4805" w14:textId="69FE6CC9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F1</w:t>
            </w:r>
          </w:p>
        </w:tc>
        <w:tc>
          <w:tcPr>
            <w:tcW w:w="3004" w:type="dxa"/>
            <w:vAlign w:val="center"/>
          </w:tcPr>
          <w:p w14:paraId="0B66BA9E" w14:textId="55DA8ADB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CAAGCTCCTCTATTGCAG</w:t>
            </w:r>
          </w:p>
        </w:tc>
        <w:tc>
          <w:tcPr>
            <w:tcW w:w="3567" w:type="dxa"/>
            <w:vAlign w:val="center"/>
          </w:tcPr>
          <w:p w14:paraId="7F11E7DB" w14:textId="78BB91A7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1572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GGTTTTCCTCCAGCCTTT</w:t>
            </w:r>
          </w:p>
        </w:tc>
      </w:tr>
      <w:tr w:rsidR="00C15724" w:rsidRPr="00323A3D" w14:paraId="02709D3B" w14:textId="77777777" w:rsidTr="009770AB">
        <w:trPr>
          <w:trHeight w:val="289"/>
          <w:jc w:val="center"/>
        </w:trPr>
        <w:tc>
          <w:tcPr>
            <w:tcW w:w="1701" w:type="dxa"/>
            <w:vAlign w:val="center"/>
          </w:tcPr>
          <w:p w14:paraId="1DECD0E6" w14:textId="3BF5ED9D" w:rsidR="00C15724" w:rsidRPr="00C15724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L1A1</w:t>
            </w:r>
          </w:p>
        </w:tc>
        <w:tc>
          <w:tcPr>
            <w:tcW w:w="3004" w:type="dxa"/>
            <w:vAlign w:val="center"/>
          </w:tcPr>
          <w:p w14:paraId="2116CC1E" w14:textId="31DA3019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AGAACGGAGATGATGGT</w:t>
            </w:r>
          </w:p>
        </w:tc>
        <w:tc>
          <w:tcPr>
            <w:tcW w:w="3567" w:type="dxa"/>
            <w:vAlign w:val="center"/>
          </w:tcPr>
          <w:p w14:paraId="02A15619" w14:textId="6CC142DB" w:rsidR="00C15724" w:rsidRPr="00A653C0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1572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CCATTTTCACCAGGGCTA</w:t>
            </w:r>
          </w:p>
        </w:tc>
      </w:tr>
      <w:tr w:rsidR="00C15724" w:rsidRPr="00323A3D" w14:paraId="46C66D61" w14:textId="77777777" w:rsidTr="009770AB">
        <w:trPr>
          <w:trHeight w:val="289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41FF99B5" w14:textId="77777777" w:rsidR="00C15724" w:rsidRPr="00770E9F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770E9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U6</w:t>
            </w:r>
          </w:p>
        </w:tc>
        <w:tc>
          <w:tcPr>
            <w:tcW w:w="3004" w:type="dxa"/>
            <w:tcBorders>
              <w:bottom w:val="nil"/>
            </w:tcBorders>
            <w:vAlign w:val="center"/>
          </w:tcPr>
          <w:p w14:paraId="05B89A23" w14:textId="77777777" w:rsidR="00C15724" w:rsidRPr="00770E9F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0E9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AACGATACAGAGAAGATTAGC</w:t>
            </w:r>
          </w:p>
        </w:tc>
        <w:tc>
          <w:tcPr>
            <w:tcW w:w="3567" w:type="dxa"/>
            <w:tcBorders>
              <w:bottom w:val="nil"/>
            </w:tcBorders>
            <w:vAlign w:val="center"/>
          </w:tcPr>
          <w:p w14:paraId="15FDDAFA" w14:textId="77777777" w:rsidR="00C15724" w:rsidRPr="00770E9F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0E9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GAACGCTTCACGAATTTGCG</w:t>
            </w:r>
          </w:p>
        </w:tc>
      </w:tr>
      <w:tr w:rsidR="00C15724" w:rsidRPr="00323A3D" w14:paraId="6E280CE0" w14:textId="77777777" w:rsidTr="009770AB">
        <w:trPr>
          <w:trHeight w:val="289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5F03CB" w14:textId="77777777" w:rsidR="00C15724" w:rsidRPr="00770E9F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4724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18sRNA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69216F9D" w14:textId="77777777" w:rsidR="00C15724" w:rsidRPr="00770E9F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4724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GGTGTTGAGGAAAGCAGAC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vAlign w:val="center"/>
          </w:tcPr>
          <w:p w14:paraId="42C3D751" w14:textId="77777777" w:rsidR="00C15724" w:rsidRPr="00770E9F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4724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ATCACACGTTCCACCTCATC</w:t>
            </w:r>
          </w:p>
        </w:tc>
      </w:tr>
      <w:tr w:rsidR="00C15724" w:rsidRPr="00323A3D" w14:paraId="7DCE5E3E" w14:textId="77777777" w:rsidTr="009770AB">
        <w:trPr>
          <w:trHeight w:val="289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39AC0EA" w14:textId="5A40A1E6" w:rsidR="00C15724" w:rsidRPr="00647248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PDH</w:t>
            </w:r>
          </w:p>
        </w:tc>
        <w:tc>
          <w:tcPr>
            <w:tcW w:w="3004" w:type="dxa"/>
            <w:tcBorders>
              <w:top w:val="nil"/>
              <w:bottom w:val="single" w:sz="12" w:space="0" w:color="auto"/>
            </w:tcBorders>
            <w:vAlign w:val="center"/>
          </w:tcPr>
          <w:p w14:paraId="62E7805C" w14:textId="20982AE0" w:rsidR="00C15724" w:rsidRPr="00647248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A653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ACTGAGGACCAGGTTGTG</w:t>
            </w:r>
          </w:p>
        </w:tc>
        <w:tc>
          <w:tcPr>
            <w:tcW w:w="3567" w:type="dxa"/>
            <w:tcBorders>
              <w:top w:val="nil"/>
              <w:bottom w:val="single" w:sz="12" w:space="0" w:color="auto"/>
            </w:tcBorders>
            <w:vAlign w:val="center"/>
          </w:tcPr>
          <w:p w14:paraId="663441D4" w14:textId="6BADB502" w:rsidR="00C15724" w:rsidRPr="00647248" w:rsidRDefault="00C15724" w:rsidP="00C157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1572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CAAAGTGGTCGTTGAGGG</w:t>
            </w:r>
          </w:p>
        </w:tc>
      </w:tr>
    </w:tbl>
    <w:p w14:paraId="1F91E035" w14:textId="3457D6E7" w:rsidR="00E0342B" w:rsidRPr="00396A67" w:rsidRDefault="00396A67" w:rsidP="00F74BA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F74BA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</w:t>
      </w:r>
      <w:r w:rsidRPr="00F74BAD">
        <w:rPr>
          <w:rFonts w:ascii="Times New Roman" w:hAnsi="Times New Roman" w:cs="Times New Roman"/>
        </w:rPr>
        <w:t xml:space="preserve"> universal reverse primer used for </w:t>
      </w:r>
      <w:r w:rsidR="00D370F7" w:rsidRPr="005F62C5">
        <w:rPr>
          <w:rFonts w:ascii="Times New Roman" w:hAnsi="Times New Roman" w:cs="Times New Roman"/>
        </w:rPr>
        <w:t>RT-qPCR</w:t>
      </w:r>
      <w:r w:rsidR="00D370F7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 xml:space="preserve"> of </w:t>
      </w:r>
      <w:r w:rsidR="009A4464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miRNA</w:t>
      </w:r>
      <w:r w:rsidR="00662EBB">
        <w:rPr>
          <w:rFonts w:ascii="Times New Roman" w:hAnsi="Times New Roman" w:cs="Times New Roman"/>
        </w:rPr>
        <w:t>.</w:t>
      </w:r>
    </w:p>
    <w:sectPr w:rsidR="00E0342B" w:rsidRPr="00396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EEC0F" w14:textId="77777777" w:rsidR="00107C3E" w:rsidRDefault="00107C3E" w:rsidP="00B10E95">
      <w:r>
        <w:separator/>
      </w:r>
    </w:p>
  </w:endnote>
  <w:endnote w:type="continuationSeparator" w:id="0">
    <w:p w14:paraId="2DDDB575" w14:textId="77777777" w:rsidR="00107C3E" w:rsidRDefault="00107C3E" w:rsidP="00B10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2F02F" w14:textId="77777777" w:rsidR="00107C3E" w:rsidRDefault="00107C3E" w:rsidP="00B10E95">
      <w:r>
        <w:separator/>
      </w:r>
    </w:p>
  </w:footnote>
  <w:footnote w:type="continuationSeparator" w:id="0">
    <w:p w14:paraId="5EED2BDA" w14:textId="77777777" w:rsidR="00107C3E" w:rsidRDefault="00107C3E" w:rsidP="00B10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EED"/>
    <w:rsid w:val="00073AAC"/>
    <w:rsid w:val="000E49C4"/>
    <w:rsid w:val="000F75F3"/>
    <w:rsid w:val="00107C3E"/>
    <w:rsid w:val="0011365E"/>
    <w:rsid w:val="00120671"/>
    <w:rsid w:val="00131843"/>
    <w:rsid w:val="001937B0"/>
    <w:rsid w:val="001D57A1"/>
    <w:rsid w:val="002000CC"/>
    <w:rsid w:val="002524DC"/>
    <w:rsid w:val="002A582C"/>
    <w:rsid w:val="002C35F8"/>
    <w:rsid w:val="002C578F"/>
    <w:rsid w:val="002E7493"/>
    <w:rsid w:val="00323A3D"/>
    <w:rsid w:val="00352795"/>
    <w:rsid w:val="00360578"/>
    <w:rsid w:val="003658C3"/>
    <w:rsid w:val="003920A9"/>
    <w:rsid w:val="00396A67"/>
    <w:rsid w:val="003C2DA4"/>
    <w:rsid w:val="003C6E01"/>
    <w:rsid w:val="003D33ED"/>
    <w:rsid w:val="003D6D71"/>
    <w:rsid w:val="003F117A"/>
    <w:rsid w:val="004514FC"/>
    <w:rsid w:val="004730F2"/>
    <w:rsid w:val="004B0766"/>
    <w:rsid w:val="004D6F93"/>
    <w:rsid w:val="004E1F0D"/>
    <w:rsid w:val="005A4B2B"/>
    <w:rsid w:val="006417D7"/>
    <w:rsid w:val="00647248"/>
    <w:rsid w:val="006545B7"/>
    <w:rsid w:val="00662EBB"/>
    <w:rsid w:val="006F4D47"/>
    <w:rsid w:val="00742C96"/>
    <w:rsid w:val="0075629A"/>
    <w:rsid w:val="00763DAF"/>
    <w:rsid w:val="00770E9F"/>
    <w:rsid w:val="0078084F"/>
    <w:rsid w:val="007A5281"/>
    <w:rsid w:val="007E449E"/>
    <w:rsid w:val="0088783F"/>
    <w:rsid w:val="008A7B9B"/>
    <w:rsid w:val="008D306A"/>
    <w:rsid w:val="008E7FE7"/>
    <w:rsid w:val="008F75A8"/>
    <w:rsid w:val="00964BEA"/>
    <w:rsid w:val="00973247"/>
    <w:rsid w:val="009770AB"/>
    <w:rsid w:val="00993B7E"/>
    <w:rsid w:val="009A4464"/>
    <w:rsid w:val="009C5628"/>
    <w:rsid w:val="009E0B7B"/>
    <w:rsid w:val="00A36EED"/>
    <w:rsid w:val="00A375CE"/>
    <w:rsid w:val="00A653C0"/>
    <w:rsid w:val="00A67492"/>
    <w:rsid w:val="00B07349"/>
    <w:rsid w:val="00B10E95"/>
    <w:rsid w:val="00B16C43"/>
    <w:rsid w:val="00B31B21"/>
    <w:rsid w:val="00B37ABE"/>
    <w:rsid w:val="00C15724"/>
    <w:rsid w:val="00C95858"/>
    <w:rsid w:val="00CC50A5"/>
    <w:rsid w:val="00D07C81"/>
    <w:rsid w:val="00D133CD"/>
    <w:rsid w:val="00D3544F"/>
    <w:rsid w:val="00D370F7"/>
    <w:rsid w:val="00D5175C"/>
    <w:rsid w:val="00DB1142"/>
    <w:rsid w:val="00DD450A"/>
    <w:rsid w:val="00E0342B"/>
    <w:rsid w:val="00E9407C"/>
    <w:rsid w:val="00EB06E1"/>
    <w:rsid w:val="00ED5136"/>
    <w:rsid w:val="00ED5C01"/>
    <w:rsid w:val="00EF238E"/>
    <w:rsid w:val="00F73FDD"/>
    <w:rsid w:val="00F7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A9194"/>
  <w15:chartTrackingRefBased/>
  <w15:docId w15:val="{16475729-0E5C-42D9-AC9D-C384A039C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6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0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0E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0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0E9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647248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0342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342B"/>
    <w:rPr>
      <w:sz w:val="18"/>
      <w:szCs w:val="18"/>
    </w:rPr>
  </w:style>
  <w:style w:type="paragraph" w:styleId="aa">
    <w:name w:val="Revision"/>
    <w:hidden/>
    <w:uiPriority w:val="99"/>
    <w:semiHidden/>
    <w:rsid w:val="000E49C4"/>
  </w:style>
  <w:style w:type="character" w:styleId="ab">
    <w:name w:val="annotation reference"/>
    <w:basedOn w:val="a0"/>
    <w:uiPriority w:val="99"/>
    <w:semiHidden/>
    <w:unhideWhenUsed/>
    <w:rsid w:val="00B0734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0734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07349"/>
  </w:style>
  <w:style w:type="paragraph" w:styleId="ae">
    <w:name w:val="annotation subject"/>
    <w:basedOn w:val="ac"/>
    <w:next w:val="ac"/>
    <w:link w:val="af"/>
    <w:uiPriority w:val="99"/>
    <w:semiHidden/>
    <w:unhideWhenUsed/>
    <w:rsid w:val="00B0734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073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源</dc:creator>
  <cp:keywords/>
  <dc:description/>
  <cp:lastModifiedBy>继源</cp:lastModifiedBy>
  <cp:revision>3</cp:revision>
  <dcterms:created xsi:type="dcterms:W3CDTF">2022-05-08T11:59:00Z</dcterms:created>
  <dcterms:modified xsi:type="dcterms:W3CDTF">2022-05-10T09:54:00Z</dcterms:modified>
</cp:coreProperties>
</file>